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A617F38" w:rsidR="000035D5" w:rsidRDefault="000035D5">
                            <w:r>
                              <w:t xml:space="preserve">Reported on page number: </w:t>
                            </w:r>
                            <w:r w:rsidR="008244E2">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A617F38" w:rsidR="000035D5" w:rsidRDefault="000035D5">
                      <w:r>
                        <w:t xml:space="preserve">Reported on page number: </w:t>
                      </w:r>
                      <w:r w:rsidR="008244E2">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030A2DE" w:rsidR="000035D5" w:rsidRDefault="000035D5" w:rsidP="000035D5">
                            <w:r>
                              <w:t xml:space="preserve">Reported on page number: </w:t>
                            </w:r>
                            <w:r w:rsidR="008244E2">
                              <w:t>There was no changes or deviation from the approved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030A2DE" w:rsidR="000035D5" w:rsidRDefault="000035D5" w:rsidP="000035D5">
                      <w:r>
                        <w:t xml:space="preserve">Reported on page number: </w:t>
                      </w:r>
                      <w:r w:rsidR="008244E2">
                        <w:t>There was no changes or deviation from the approved study protoco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8682ECB" w:rsidR="000035D5" w:rsidRDefault="008244E2" w:rsidP="000035D5">
                            <w:r>
                              <w:t>Six of the 10 Author/</w:t>
                            </w:r>
                            <w:proofErr w:type="spellStart"/>
                            <w:r>
                              <w:t>CoAuthor</w:t>
                            </w:r>
                            <w:proofErr w:type="spellEnd"/>
                            <w:r>
                              <w:t xml:space="preserve"> contributing to this research paper are resident and community member within the countr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8682ECB" w:rsidR="000035D5" w:rsidRDefault="008244E2" w:rsidP="000035D5">
                      <w:r>
                        <w:t>Six of the 10 Author/</w:t>
                      </w:r>
                      <w:proofErr w:type="spellStart"/>
                      <w:r>
                        <w:t>CoAuthor</w:t>
                      </w:r>
                      <w:proofErr w:type="spellEnd"/>
                      <w:r>
                        <w:t xml:space="preserve"> contributing to this research paper are resident and community member within the country.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5F85F924"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5D092A1">
                <wp:simplePos x="0" y="0"/>
                <wp:positionH relativeFrom="margin">
                  <wp:align>right</wp:align>
                </wp:positionH>
                <wp:positionV relativeFrom="paragraph">
                  <wp:posOffset>997585</wp:posOffset>
                </wp:positionV>
                <wp:extent cx="6838950" cy="1114425"/>
                <wp:effectExtent l="0" t="0" r="19050" b="158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14425"/>
                        </a:xfrm>
                        <a:prstGeom prst="rect">
                          <a:avLst/>
                        </a:prstGeom>
                        <a:solidFill>
                          <a:srgbClr val="FFFFFF"/>
                        </a:solidFill>
                        <a:ln w="9525">
                          <a:solidFill>
                            <a:srgbClr val="193A65"/>
                          </a:solidFill>
                          <a:miter lim="800000"/>
                          <a:headEnd/>
                          <a:tailEnd/>
                        </a:ln>
                      </wps:spPr>
                      <wps:txbx>
                        <w:txbxContent>
                          <w:p w14:paraId="223CD14A" w14:textId="75260580" w:rsidR="000035D5" w:rsidRDefault="008244E2" w:rsidP="000035D5">
                            <w:proofErr w:type="gramStart"/>
                            <w:r>
                              <w:t>Yes</w:t>
                            </w:r>
                            <w:proofErr w:type="gramEnd"/>
                            <w:r>
                              <w:t xml:space="preserve"> we have written informed consent from the local community and regions. After we acquire ethical approval for the protocol, we made a meeting with the local Bandung Municipal Health office (</w:t>
                            </w:r>
                            <w:proofErr w:type="spellStart"/>
                            <w:r>
                              <w:t>dinas</w:t>
                            </w:r>
                            <w:proofErr w:type="spellEnd"/>
                            <w:r>
                              <w:t xml:space="preserve"> Kesehatan Kota Bandung), we request and acquired approval from the head of the institution. We also have request and acquired approval from Bandung National Unity and Politic Board. These </w:t>
                            </w:r>
                            <w:proofErr w:type="spellStart"/>
                            <w:proofErr w:type="gramStart"/>
                            <w:r>
                              <w:t>informations</w:t>
                            </w:r>
                            <w:proofErr w:type="spellEnd"/>
                            <w:proofErr w:type="gramEnd"/>
                            <w:r>
                              <w:t xml:space="preserve"> are written in page 10 of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7.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a+2eFwIAACcEAAAOAAAAZHJzL2Uyb0RvYy54bWysU9uO2yAQfa/Uf0C8N45za2LFWaXZpqq0&#13;&#10;vUjbfgDGOEbFDAUSO/36HbCTzbZSH6rygBgGzsycObO+6xpFTsI6CTqn6WhMidAcSqkPOf3+bf9m&#13;&#10;SYnzTJdMgRY5PQtH7zavX61bk4kJ1KBKYQmCaJe1Jqe19yZLEsdr0TA3AiM0OiuwDfNo2kNSWtYi&#13;&#10;eqOSyXi8SFqwpbHAhXN4e9876SbiV5Xg/ktVOeGJyinm5uNu416EPdmsWXawzNSSD2mwf8iiYVJj&#13;&#10;0CvUPfOMHK38A6qR3IKDyo84NAlUleQi1oDVpOPfqnmsmRGxFiTHmStN7v/B8s+nR/PVEt+9gw4b&#13;&#10;GItw5gH4D0c07GqmD2JrLbS1YCUGTgNlSWtcNnwNVLvMBZCi/QQlNpkdPUSgrrJNYAXrJIiODThf&#13;&#10;SRedJxwvF8vpcjVHF0dfmqaz2WQeY7Ds8t1Y5z8IaEg45NRiVyM8Oz04H9Jh2eVJiOZAyXIvlYqG&#13;&#10;PRQ7ZcmJoQL2cQ3oL54pTdqcruYY++8Q6Wq6XVwSfAHRSI9SVrLJ6XIcVi+uwNt7XUaheSZVf8aU&#13;&#10;lR6IDNz1LPqu6IgsczoNfwOvBZRnZNZCr1ycNDzUYH9R0qJqc+p+HpkVlKiPGruzQvqCzKMxm7+d&#13;&#10;oGFvPcWth2mOUDn1lPTHnY+jERjQsMUuVjLy+5zJkDKqMdI+TE6Q+60dXz3P9+YJAAD//wMAUEsD&#13;&#10;BBQABgAIAAAAIQDKOOUy4gAAAA4BAAAPAAAAZHJzL2Rvd25yZXYueG1sTI9BS8NAEIXvgv9hGcGL&#13;&#10;2E1bTCTNpkhF8CS2CuJtmh2TYHY2ZDdt+u+dnuplYN5j3ryvWE+uUwcaQuvZwHyWgCKuvG25NvD5&#13;&#10;8XL/CCpEZIudZzJwogDr8vqqwNz6I2/psIu1khAOORpoYuxzrUPVkMMw8z2xeD9+cBhlHWptBzxK&#13;&#10;uOv0IklS7bBl+dBgT5uGqt/d6AyMd+n7l7P6Gxdv/Oo3AU/bmBpzezM9r2Q8rUBFmuLlAs4M0h9K&#13;&#10;Kbb3I9ugOgNCE0V9yOagznaSZSLtDSyXixR0Wej/GOUfAAAA//8DAFBLAQItABQABgAIAAAAIQC2&#13;&#10;gziS/gAAAOEBAAATAAAAAAAAAAAAAAAAAAAAAABbQ29udGVudF9UeXBlc10ueG1sUEsBAi0AFAAG&#13;&#10;AAgAAAAhADj9If/WAAAAlAEAAAsAAAAAAAAAAAAAAAAALwEAAF9yZWxzLy5yZWxzUEsBAi0AFAAG&#13;&#10;AAgAAAAhAKdr7Z4XAgAAJwQAAA4AAAAAAAAAAAAAAAAALgIAAGRycy9lMm9Eb2MueG1sUEsBAi0A&#13;&#10;FAAGAAgAAAAhAMo45TLiAAAADgEAAA8AAAAAAAAAAAAAAAAAcQQAAGRycy9kb3ducmV2LnhtbFBL&#13;&#10;BQYAAAAABAAEAPMAAACABQAAAAA=&#13;&#10;" strokecolor="#193a65">
                <v:textbox>
                  <w:txbxContent>
                    <w:p w14:paraId="223CD14A" w14:textId="75260580" w:rsidR="000035D5" w:rsidRDefault="008244E2" w:rsidP="000035D5">
                      <w:proofErr w:type="gramStart"/>
                      <w:r>
                        <w:t>Yes</w:t>
                      </w:r>
                      <w:proofErr w:type="gramEnd"/>
                      <w:r>
                        <w:t xml:space="preserve"> we have written informed consent from the local community and regions. After we acquire ethical approval for the protocol, we made a meeting with the local Bandung Municipal Health office (</w:t>
                      </w:r>
                      <w:proofErr w:type="spellStart"/>
                      <w:r>
                        <w:t>dinas</w:t>
                      </w:r>
                      <w:proofErr w:type="spellEnd"/>
                      <w:r>
                        <w:t xml:space="preserve"> Kesehatan Kota Bandung), we request and acquired approval from the head of the institution. We also have request and acquired approval from Bandung National Unity and Politic Board. These </w:t>
                      </w:r>
                      <w:proofErr w:type="spellStart"/>
                      <w:proofErr w:type="gramStart"/>
                      <w:r>
                        <w:t>informations</w:t>
                      </w:r>
                      <w:proofErr w:type="spellEnd"/>
                      <w:proofErr w:type="gramEnd"/>
                      <w:r>
                        <w:t xml:space="preserve"> are written in page 10 of the manuscrip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31B3B26B" w:rsidR="000035D5" w:rsidRDefault="008244E2"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F0EC31E">
                <wp:simplePos x="0" y="0"/>
                <wp:positionH relativeFrom="margin">
                  <wp:posOffset>0</wp:posOffset>
                </wp:positionH>
                <wp:positionV relativeFrom="paragraph">
                  <wp:posOffset>157480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7D8DFA" w:rsidR="000035D5" w:rsidRDefault="008244E2" w:rsidP="000035D5">
                            <w:r>
                              <w:t>Because this study concerns the health care community, we inform</w:t>
                            </w:r>
                            <w:r w:rsidR="00372D15">
                              <w:t>ed</w:t>
                            </w:r>
                            <w:r>
                              <w:t xml:space="preserve"> and had a discussion with the Representatives of the Bandung Municipal Health Office, which latter followed by a </w:t>
                            </w:r>
                            <w:r w:rsidR="00372D15">
                              <w:t xml:space="preserve">workshop meeting with the head of each of the Public Health </w:t>
                            </w:r>
                            <w:proofErr w:type="spellStart"/>
                            <w:r w:rsidR="00372D15">
                              <w:t>Centres</w:t>
                            </w:r>
                            <w:proofErr w:type="spellEnd"/>
                            <w:r w:rsidR="00372D15">
                              <w:t xml:space="preserve"> where we would conduct our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24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OKdPQniAAAADgEAAA8AAABkcnMvZG93bnJldi54bWxMj0FLw0AQhe+C/2EZ&#13;&#10;wYvYjbFNS5pNkYrgSdoqiLdpdkyC2dmS3bTpv3d60svwhse8eV+xGl2njtSH1rOBh0kCirjytuXa&#13;&#10;wMf7y/0CVIjIFjvPZOBMAVbl9VWBufUn3tJxF2slIRxyNNDEeMi1DlVDDsPEH4jF+/a9wyhrX2vb&#13;&#10;40nCXafTJMm0w5blQ4MHWjdU/ewGZ2C4yzafzuovTN/41a8DnrcxM+b2Znxeynhagoo0xr8LuDBI&#13;&#10;fyil2N4PbIPqDAhNNJBOFyIudjKfi9obeJxNZ6DLQv/HKH8BAAD//wMAUEsBAi0AFAAGAAgAAAAh&#13;&#10;ALaDOJL+AAAA4QEAABMAAAAAAAAAAAAAAAAAAAAAAFtDb250ZW50X1R5cGVzXS54bWxQSwECLQAU&#13;&#10;AAYACAAAACEAOP0h/9YAAACUAQAACwAAAAAAAAAAAAAAAAAvAQAAX3JlbHMvLnJlbHNQSwECLQAU&#13;&#10;AAYACAAAACEAWeeL4BkCAAAmBAAADgAAAAAAAAAAAAAAAAAuAgAAZHJzL2Uyb0RvYy54bWxQSwEC&#13;&#10;LQAUAAYACAAAACEA4p09CeIAAAAOAQAADwAAAAAAAAAAAAAAAABzBAAAZHJzL2Rvd25yZXYueG1s&#13;&#10;UEsFBgAAAAAEAAQA8wAAAIIFAAAAAA==&#13;&#10;" strokecolor="#193a65">
                <v:textbox>
                  <w:txbxContent>
                    <w:p w14:paraId="6D21B23F" w14:textId="777D8DFA" w:rsidR="000035D5" w:rsidRDefault="008244E2" w:rsidP="000035D5">
                      <w:r>
                        <w:t>Because this study concerns the health care community, we inform</w:t>
                      </w:r>
                      <w:r w:rsidR="00372D15">
                        <w:t>ed</w:t>
                      </w:r>
                      <w:r>
                        <w:t xml:space="preserve"> and had a discussion with the Representatives of the Bandung Municipal Health Office, which latter followed by a </w:t>
                      </w:r>
                      <w:r w:rsidR="00372D15">
                        <w:t xml:space="preserve">workshop meeting with the head of each of the Public Health </w:t>
                      </w:r>
                      <w:proofErr w:type="spellStart"/>
                      <w:r w:rsidR="00372D15">
                        <w:t>Centres</w:t>
                      </w:r>
                      <w:proofErr w:type="spellEnd"/>
                      <w:r w:rsidR="00372D15">
                        <w:t xml:space="preserve"> where we would conduct our study.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2E87CA5" w:rsidR="000035D5" w:rsidRDefault="00372D15" w:rsidP="000035D5">
                            <w:r>
                              <w:t xml:space="preserve">All discussion and document were conducted in local language (Bahasa Indonesia) in a participatory discussion. During the discussion and the workshop, everyone was free to </w:t>
                            </w:r>
                            <w:proofErr w:type="gramStart"/>
                            <w:r>
                              <w:t>posed</w:t>
                            </w:r>
                            <w:proofErr w:type="gramEnd"/>
                            <w:r>
                              <w:t xml:space="preserve"> their opinion on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32E87CA5" w:rsidR="000035D5" w:rsidRDefault="00372D15" w:rsidP="000035D5">
                      <w:r>
                        <w:t xml:space="preserve">All discussion and document were conducted in local language (Bahasa Indonesia) in a participatory discussion. During the discussion and the workshop, everyone was free to </w:t>
                      </w:r>
                      <w:proofErr w:type="gramStart"/>
                      <w:r>
                        <w:t>posed</w:t>
                      </w:r>
                      <w:proofErr w:type="gramEnd"/>
                      <w:r>
                        <w:t xml:space="preserve"> their opinion on the study.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3CB3BFD">
                <wp:simplePos x="0" y="0"/>
                <wp:positionH relativeFrom="margin">
                  <wp:align>right</wp:align>
                </wp:positionH>
                <wp:positionV relativeFrom="paragraph">
                  <wp:posOffset>698500</wp:posOffset>
                </wp:positionV>
                <wp:extent cx="6838950" cy="8667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6775"/>
                        </a:xfrm>
                        <a:prstGeom prst="rect">
                          <a:avLst/>
                        </a:prstGeom>
                        <a:solidFill>
                          <a:srgbClr val="FFFFFF"/>
                        </a:solidFill>
                        <a:ln w="9525">
                          <a:solidFill>
                            <a:srgbClr val="193A65"/>
                          </a:solidFill>
                          <a:miter lim="800000"/>
                          <a:headEnd/>
                          <a:tailEnd/>
                        </a:ln>
                      </wps:spPr>
                      <wps:txbx>
                        <w:txbxContent>
                          <w:p w14:paraId="63B5C0C8" w14:textId="56C95A89" w:rsidR="000035D5" w:rsidRDefault="00372D15" w:rsidP="000035D5">
                            <w:r>
                              <w:t xml:space="preserve">This publication is only one of the materials which we produced based on the study. We have socialized the result in a workshop </w:t>
                            </w:r>
                            <w:r>
                              <w:t xml:space="preserve">conducted after the study was completed </w:t>
                            </w:r>
                            <w:r>
                              <w:t xml:space="preserve">which involved presentations of the study result. We are currently developing printed and </w:t>
                            </w:r>
                            <w:proofErr w:type="gramStart"/>
                            <w:r>
                              <w:t>web based</w:t>
                            </w:r>
                            <w:proofErr w:type="gramEnd"/>
                            <w:r>
                              <w:t xml:space="preserve"> policy briefs in order to better disseminate information gathered from this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8.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xI7o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L+XyxmMUQLLv8Ntb59wIaEg45tdjUiM5Oj86HbFh2eRKCOVCy3EulomEP&#13;&#10;xU5ZcmIogH1cA/qLZ0qTNqer2WTWE/BXiPHqbju/JPgCopEelaxkg1WkYfXaCrS902XUmWdS9WdM&#13;&#10;WemBx0BdT6Lvio7IEjkJfwOtBZRnJNZCL1wcNDzUYH9S0qJoc+p+HJkVlKgPGpuzGk+nQeXRmM4W&#13;&#10;EzTsrae49TDNESqnnpL+uPNxMgJvGrbYxEpGfp8zGVJGMUbah8EJar+146vn8d78AgAA//8DAFBL&#13;&#10;AwQUAAYACAAAACEAgT1Wzt8AAAAOAQAADwAAAGRycy9kb3ducmV2LnhtbExPTUvDQBC9C/6HZQQv&#13;&#10;0m4aNJU0myIVwZPYKhRv0+yYBLOzIbtp03/v9KSX4c085n0U68l16khDaD0bWMwTUMSVty3XBj4/&#13;&#10;XmaPoEJEtth5JgNnCrAur68KzK0/8ZaOu1grEeGQo4Emxj7XOlQNOQxz3xML9+0Hh1HWodZ2wJOI&#13;&#10;u06nSZJphy2LQ4M9bRqqfnajMzDeZe97Z/UXpm/86jcBz9uYGXN7Mz2vZDytQEWa4t8HXDpIfigl&#13;&#10;2MGPbIPqDEibKNdFIuBCJ8uloIOB9D57AF0W+n+N8hcAAP//AwBQSwECLQAUAAYACAAAACEAtoM4&#13;&#10;kv4AAADhAQAAEwAAAAAAAAAAAAAAAAAAAAAAW0NvbnRlbnRfVHlwZXNdLnhtbFBLAQItABQABgAI&#13;&#10;AAAAIQA4/SH/1gAAAJQBAAALAAAAAAAAAAAAAAAAAC8BAABfcmVscy8ucmVsc1BLAQItABQABgAI&#13;&#10;AAAAIQDuxI7oGAIAACYEAAAOAAAAAAAAAAAAAAAAAC4CAABkcnMvZTJvRG9jLnhtbFBLAQItABQA&#13;&#10;BgAIAAAAIQCBPVbO3wAAAA4BAAAPAAAAAAAAAAAAAAAAAHIEAABkcnMvZG93bnJldi54bWxQSwUG&#13;&#10;AAAAAAQABADzAAAAfgUAAAAA&#13;&#10;" strokecolor="#193a65">
                <v:textbox>
                  <w:txbxContent>
                    <w:p w14:paraId="63B5C0C8" w14:textId="56C95A89" w:rsidR="000035D5" w:rsidRDefault="00372D15" w:rsidP="000035D5">
                      <w:r>
                        <w:t xml:space="preserve">This publication is only one of the materials which we produced based on the study. We have socialized the result in a workshop </w:t>
                      </w:r>
                      <w:r>
                        <w:t xml:space="preserve">conducted after the study was completed </w:t>
                      </w:r>
                      <w:r>
                        <w:t xml:space="preserve">which involved presentations of the study result. We are currently developing printed and </w:t>
                      </w:r>
                      <w:proofErr w:type="gramStart"/>
                      <w:r>
                        <w:t>web based</w:t>
                      </w:r>
                      <w:proofErr w:type="gramEnd"/>
                      <w:r>
                        <w:t xml:space="preserve"> policy briefs in order to better disseminate information gathered from this study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6E45E1E" w:rsidR="000035D5" w:rsidRDefault="00372D15"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6E45E1E" w:rsidR="000035D5" w:rsidRDefault="00372D15"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A7E85FD" w:rsidR="000035D5" w:rsidRDefault="00372D15"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2A7E85FD" w:rsidR="000035D5" w:rsidRDefault="00372D15"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C9C186" w:rsidR="000035D5" w:rsidRDefault="00372D15"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7C9C186" w:rsidR="000035D5" w:rsidRDefault="00372D15"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5CA95886">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882B186" w:rsidR="000035D5" w:rsidRDefault="00372D15"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882B186" w:rsidR="000035D5" w:rsidRDefault="00372D15"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A11E38A" w:rsidR="000035D5" w:rsidRDefault="00372D15"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A11E38A" w:rsidR="000035D5" w:rsidRDefault="00372D15"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BA9AD4" w14:textId="77777777" w:rsidR="00A92026" w:rsidRDefault="00A92026" w:rsidP="00F57A3B">
      <w:r>
        <w:separator/>
      </w:r>
    </w:p>
  </w:endnote>
  <w:endnote w:type="continuationSeparator" w:id="0">
    <w:p w14:paraId="7ECC8A90" w14:textId="77777777" w:rsidR="00A92026" w:rsidRDefault="00A9202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8DA548" w14:textId="77777777" w:rsidR="00A92026" w:rsidRDefault="00A92026" w:rsidP="00F57A3B">
      <w:r>
        <w:separator/>
      </w:r>
    </w:p>
  </w:footnote>
  <w:footnote w:type="continuationSeparator" w:id="0">
    <w:p w14:paraId="40B634DC" w14:textId="77777777" w:rsidR="00A92026" w:rsidRDefault="00A9202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52E2"/>
    <w:rsid w:val="000F365D"/>
    <w:rsid w:val="00116E71"/>
    <w:rsid w:val="00335779"/>
    <w:rsid w:val="00372D15"/>
    <w:rsid w:val="004A7A57"/>
    <w:rsid w:val="004C71C4"/>
    <w:rsid w:val="00515BC0"/>
    <w:rsid w:val="00541C18"/>
    <w:rsid w:val="00580384"/>
    <w:rsid w:val="0065134A"/>
    <w:rsid w:val="0069423E"/>
    <w:rsid w:val="006F5F45"/>
    <w:rsid w:val="008244E2"/>
    <w:rsid w:val="00831ADE"/>
    <w:rsid w:val="00841F25"/>
    <w:rsid w:val="009364D9"/>
    <w:rsid w:val="00A43F5B"/>
    <w:rsid w:val="00A92026"/>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achti Alisjahbana</cp:lastModifiedBy>
  <cp:revision>2</cp:revision>
  <dcterms:created xsi:type="dcterms:W3CDTF">2024-07-30T00:28:00Z</dcterms:created>
  <dcterms:modified xsi:type="dcterms:W3CDTF">2024-07-30T00:28:00Z</dcterms:modified>
</cp:coreProperties>
</file>